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E75A4" w:rsidRPr="008E75A4" w:rsidRDefault="008E75A4">
      <w:pPr>
        <w:rPr>
          <w:rFonts w:ascii="Times New Roman" w:hAnsi="Times New Roman" w:cs="Times New Roman"/>
          <w:sz w:val="24"/>
          <w:szCs w:val="24"/>
        </w:rPr>
      </w:pPr>
      <w:r w:rsidRPr="008E75A4">
        <w:rPr>
          <w:rFonts w:ascii="Times New Roman" w:hAnsi="Times New Roman" w:cs="Times New Roman"/>
          <w:b/>
          <w:sz w:val="24"/>
          <w:szCs w:val="24"/>
        </w:rPr>
        <w:t>Table S</w:t>
      </w:r>
      <w:r w:rsidR="004665E4">
        <w:rPr>
          <w:rFonts w:ascii="Times New Roman" w:hAnsi="Times New Roman" w:cs="Times New Roman" w:hint="eastAsia"/>
          <w:b/>
          <w:sz w:val="24"/>
          <w:szCs w:val="24"/>
        </w:rPr>
        <w:t>8</w:t>
      </w:r>
      <w:bookmarkStart w:id="0" w:name="_GoBack"/>
      <w:bookmarkEnd w:id="0"/>
      <w:r w:rsidRPr="008E75A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29703B" w:rsidRPr="0029703B">
        <w:rPr>
          <w:rFonts w:ascii="Times New Roman" w:hAnsi="Times New Roman" w:cs="Times New Roman"/>
          <w:sz w:val="24"/>
          <w:szCs w:val="24"/>
        </w:rPr>
        <w:t>Primers used for SNPs validation</w:t>
      </w:r>
      <w:r w:rsidR="0029703B"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Style w:val="a5"/>
        <w:tblW w:w="8613" w:type="dxa"/>
        <w:jc w:val="center"/>
        <w:tblLook w:val="04A0" w:firstRow="1" w:lastRow="0" w:firstColumn="1" w:lastColumn="0" w:noHBand="0" w:noVBand="1"/>
      </w:tblPr>
      <w:tblGrid>
        <w:gridCol w:w="1043"/>
        <w:gridCol w:w="4302"/>
        <w:gridCol w:w="1561"/>
        <w:gridCol w:w="1712"/>
      </w:tblGrid>
      <w:tr w:rsidR="008E75A4" w:rsidRPr="00A55F7D" w:rsidTr="000F2F69">
        <w:trPr>
          <w:trHeight w:val="276"/>
          <w:jc w:val="center"/>
        </w:trPr>
        <w:tc>
          <w:tcPr>
            <w:tcW w:w="1038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E75A4" w:rsidRPr="00A55F7D" w:rsidRDefault="008E75A4" w:rsidP="00B633F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5F7D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P</w:t>
            </w:r>
            <w:r w:rsidRPr="00A55F7D">
              <w:rPr>
                <w:rFonts w:ascii="Times New Roman" w:hAnsi="Times New Roman" w:cs="Times New Roman"/>
                <w:b/>
                <w:sz w:val="24"/>
                <w:szCs w:val="24"/>
              </w:rPr>
              <w:t>rimers</w:t>
            </w:r>
          </w:p>
        </w:tc>
        <w:tc>
          <w:tcPr>
            <w:tcW w:w="4302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E75A4" w:rsidRPr="00A55F7D" w:rsidRDefault="008E75A4" w:rsidP="00B633F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5F7D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P</w:t>
            </w:r>
            <w:r w:rsidRPr="00A55F7D">
              <w:rPr>
                <w:rFonts w:ascii="Times New Roman" w:hAnsi="Times New Roman" w:cs="Times New Roman"/>
                <w:b/>
                <w:sz w:val="24"/>
                <w:szCs w:val="24"/>
              </w:rPr>
              <w:t>rimer sequence</w:t>
            </w:r>
            <w:r w:rsidR="005F61F7" w:rsidRPr="00A55F7D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</w:t>
            </w:r>
            <w:r w:rsidRPr="00A55F7D">
              <w:rPr>
                <w:rFonts w:ascii="Times New Roman" w:hAnsi="Times New Roman" w:cs="Times New Roman"/>
                <w:b/>
                <w:sz w:val="24"/>
                <w:szCs w:val="24"/>
              </w:rPr>
              <w:t>(5’-3’)</w:t>
            </w:r>
          </w:p>
        </w:tc>
        <w:tc>
          <w:tcPr>
            <w:tcW w:w="1561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E75A4" w:rsidRPr="00A55F7D" w:rsidRDefault="008E75A4" w:rsidP="00B633F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55F7D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A</w:t>
            </w:r>
            <w:r w:rsidRPr="00A55F7D">
              <w:rPr>
                <w:rFonts w:ascii="Times New Roman" w:hAnsi="Times New Roman" w:cs="Times New Roman"/>
                <w:b/>
                <w:sz w:val="24"/>
                <w:szCs w:val="24"/>
              </w:rPr>
              <w:t>nnealing temperature</w:t>
            </w:r>
            <w:r w:rsidR="00E457A0" w:rsidRPr="00A55F7D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</w:t>
            </w:r>
            <w:r w:rsidRPr="00A55F7D"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r w:rsidRPr="00A55F7D">
              <w:rPr>
                <w:rFonts w:ascii="宋体" w:eastAsia="宋体" w:hAnsi="宋体" w:cs="宋体" w:hint="eastAsia"/>
                <w:b/>
                <w:sz w:val="24"/>
                <w:szCs w:val="24"/>
              </w:rPr>
              <w:t>℃</w:t>
            </w:r>
            <w:r w:rsidRPr="00A55F7D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712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E75A4" w:rsidRPr="00A55F7D" w:rsidRDefault="008E75A4" w:rsidP="00E457A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A55F7D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A</w:t>
            </w:r>
            <w:r w:rsidR="00415E67">
              <w:rPr>
                <w:rFonts w:ascii="Times New Roman" w:hAnsi="Times New Roman" w:cs="Times New Roman"/>
                <w:b/>
                <w:sz w:val="24"/>
                <w:szCs w:val="24"/>
              </w:rPr>
              <w:t>mpli</w:t>
            </w:r>
            <w:r w:rsidR="00415E67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con</w:t>
            </w:r>
            <w:proofErr w:type="spellEnd"/>
            <w:r w:rsidRPr="00A55F7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E457A0" w:rsidRPr="00A55F7D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size </w:t>
            </w:r>
            <w:r w:rsidRPr="00A55F7D"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proofErr w:type="spellStart"/>
            <w:r w:rsidRPr="00A55F7D">
              <w:rPr>
                <w:rFonts w:ascii="Times New Roman" w:hAnsi="Times New Roman" w:cs="Times New Roman"/>
                <w:b/>
                <w:sz w:val="24"/>
                <w:szCs w:val="24"/>
              </w:rPr>
              <w:t>bp</w:t>
            </w:r>
            <w:proofErr w:type="spellEnd"/>
            <w:r w:rsidRPr="00A55F7D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</w:tr>
      <w:tr w:rsidR="008E75A4" w:rsidRPr="00A55F7D" w:rsidTr="000F2F69">
        <w:trPr>
          <w:trHeight w:val="276"/>
          <w:jc w:val="center"/>
        </w:trPr>
        <w:tc>
          <w:tcPr>
            <w:tcW w:w="1038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8E75A4" w:rsidRPr="00A55F7D" w:rsidRDefault="005F61F7" w:rsidP="00B633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5F7D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8E75A4" w:rsidRPr="00A55F7D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4302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8E75A4" w:rsidRPr="00A55F7D" w:rsidRDefault="008E75A4" w:rsidP="00B633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5F7D">
              <w:rPr>
                <w:rFonts w:ascii="Times New Roman" w:hAnsi="Times New Roman" w:cs="Times New Roman"/>
                <w:sz w:val="24"/>
                <w:szCs w:val="24"/>
              </w:rPr>
              <w:t>GGCGGAATAGATGAAGATAAGGC</w:t>
            </w:r>
          </w:p>
        </w:tc>
        <w:tc>
          <w:tcPr>
            <w:tcW w:w="1561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8E75A4" w:rsidRPr="00A55F7D" w:rsidRDefault="008E75A4" w:rsidP="00B633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5F7D">
              <w:rPr>
                <w:rFonts w:ascii="Times New Roman" w:hAnsi="Times New Roman" w:cs="Times New Roman"/>
                <w:sz w:val="24"/>
                <w:szCs w:val="24"/>
              </w:rPr>
              <w:t>58.00</w:t>
            </w:r>
          </w:p>
        </w:tc>
        <w:tc>
          <w:tcPr>
            <w:tcW w:w="171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8E75A4" w:rsidRPr="00A55F7D" w:rsidRDefault="008E75A4" w:rsidP="00B633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5F7D">
              <w:rPr>
                <w:rFonts w:ascii="Times New Roman" w:hAnsi="Times New Roman" w:cs="Times New Roman"/>
                <w:sz w:val="24"/>
                <w:szCs w:val="24"/>
              </w:rPr>
              <w:t>395</w:t>
            </w:r>
          </w:p>
        </w:tc>
      </w:tr>
      <w:tr w:rsidR="008E75A4" w:rsidRPr="00A55F7D" w:rsidTr="000F2F69">
        <w:trPr>
          <w:trHeight w:val="276"/>
          <w:jc w:val="center"/>
        </w:trPr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E75A4" w:rsidRPr="00A55F7D" w:rsidRDefault="005F61F7" w:rsidP="00B633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5F7D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8E75A4" w:rsidRPr="00A55F7D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3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E75A4" w:rsidRPr="00A55F7D" w:rsidRDefault="008E75A4" w:rsidP="00B633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5F7D">
              <w:rPr>
                <w:rFonts w:ascii="Times New Roman" w:hAnsi="Times New Roman" w:cs="Times New Roman"/>
                <w:sz w:val="24"/>
                <w:szCs w:val="24"/>
              </w:rPr>
              <w:t>GTGGAATGCGGAATGTTTAGTTG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E75A4" w:rsidRPr="00A55F7D" w:rsidRDefault="008E75A4" w:rsidP="00B633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5F7D">
              <w:rPr>
                <w:rFonts w:ascii="Times New Roman" w:hAnsi="Times New Roman" w:cs="Times New Roman"/>
                <w:sz w:val="24"/>
                <w:szCs w:val="24"/>
              </w:rPr>
              <w:t>56.21</w:t>
            </w:r>
          </w:p>
        </w:tc>
        <w:tc>
          <w:tcPr>
            <w:tcW w:w="1712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E75A4" w:rsidRPr="00A55F7D" w:rsidRDefault="008E75A4" w:rsidP="00B633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27A7" w:rsidRPr="00A55F7D" w:rsidTr="000F2F69">
        <w:trPr>
          <w:trHeight w:val="276"/>
          <w:jc w:val="center"/>
        </w:trPr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527A7" w:rsidRPr="00A55F7D" w:rsidRDefault="005F61F7" w:rsidP="00B633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5F7D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0527A7" w:rsidRPr="00A55F7D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43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527A7" w:rsidRPr="00A55F7D" w:rsidRDefault="000527A7" w:rsidP="00B633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5F7D">
              <w:rPr>
                <w:rFonts w:ascii="Times New Roman" w:hAnsi="Times New Roman" w:cs="Times New Roman"/>
                <w:sz w:val="24"/>
                <w:szCs w:val="24"/>
              </w:rPr>
              <w:t>GGAGCCTATGCTGTTGTAATGAA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527A7" w:rsidRPr="00A55F7D" w:rsidRDefault="000527A7" w:rsidP="00B633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5F7D">
              <w:rPr>
                <w:rFonts w:ascii="Times New Roman" w:hAnsi="Times New Roman" w:cs="Times New Roman"/>
                <w:sz w:val="24"/>
                <w:szCs w:val="24"/>
              </w:rPr>
              <w:t>56.21</w:t>
            </w:r>
          </w:p>
        </w:tc>
        <w:tc>
          <w:tcPr>
            <w:tcW w:w="1712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527A7" w:rsidRPr="00A55F7D" w:rsidRDefault="000527A7" w:rsidP="00B633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5F7D">
              <w:rPr>
                <w:rFonts w:ascii="Times New Roman" w:hAnsi="Times New Roman" w:cs="Times New Roman"/>
                <w:sz w:val="24"/>
                <w:szCs w:val="24"/>
              </w:rPr>
              <w:t>554</w:t>
            </w:r>
          </w:p>
        </w:tc>
      </w:tr>
      <w:tr w:rsidR="000527A7" w:rsidRPr="00A55F7D" w:rsidTr="000F2F69">
        <w:trPr>
          <w:trHeight w:val="276"/>
          <w:jc w:val="center"/>
        </w:trPr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527A7" w:rsidRPr="00A55F7D" w:rsidRDefault="005F61F7" w:rsidP="00B633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5F7D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0527A7" w:rsidRPr="00A55F7D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3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527A7" w:rsidRPr="00A55F7D" w:rsidRDefault="000527A7" w:rsidP="00B633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5F7D">
              <w:rPr>
                <w:rFonts w:ascii="Times New Roman" w:hAnsi="Times New Roman" w:cs="Times New Roman"/>
                <w:sz w:val="24"/>
                <w:szCs w:val="24"/>
              </w:rPr>
              <w:t>GTGTAAGCATCGTAGTTCCCGTA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527A7" w:rsidRPr="00A55F7D" w:rsidRDefault="000527A7" w:rsidP="00B633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5F7D">
              <w:rPr>
                <w:rFonts w:ascii="Times New Roman" w:hAnsi="Times New Roman" w:cs="Times New Roman"/>
                <w:sz w:val="24"/>
                <w:szCs w:val="24"/>
              </w:rPr>
              <w:t>58.00</w:t>
            </w:r>
          </w:p>
        </w:tc>
        <w:tc>
          <w:tcPr>
            <w:tcW w:w="1712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527A7" w:rsidRPr="00A55F7D" w:rsidRDefault="000527A7" w:rsidP="00B633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27A7" w:rsidRPr="00A55F7D" w:rsidTr="000F2F69">
        <w:trPr>
          <w:trHeight w:val="276"/>
          <w:jc w:val="center"/>
        </w:trPr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527A7" w:rsidRPr="00A55F7D" w:rsidRDefault="005F61F7" w:rsidP="00B633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5F7D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="000527A7" w:rsidRPr="00A55F7D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43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527A7" w:rsidRPr="00A55F7D" w:rsidRDefault="000527A7" w:rsidP="00B633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5F7D">
              <w:rPr>
                <w:rFonts w:ascii="Times New Roman" w:hAnsi="Times New Roman" w:cs="Times New Roman"/>
                <w:sz w:val="24"/>
                <w:szCs w:val="24"/>
              </w:rPr>
              <w:t>ATCGTCGTCGCTTTAGTCTCACT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527A7" w:rsidRPr="00A55F7D" w:rsidRDefault="000527A7" w:rsidP="00B633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5F7D">
              <w:rPr>
                <w:rFonts w:ascii="Times New Roman" w:hAnsi="Times New Roman" w:cs="Times New Roman"/>
                <w:sz w:val="24"/>
                <w:szCs w:val="24"/>
              </w:rPr>
              <w:t>58.00</w:t>
            </w:r>
          </w:p>
        </w:tc>
        <w:tc>
          <w:tcPr>
            <w:tcW w:w="1712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527A7" w:rsidRPr="00A55F7D" w:rsidRDefault="000527A7" w:rsidP="00B633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5F7D">
              <w:rPr>
                <w:rFonts w:ascii="Times New Roman" w:hAnsi="Times New Roman" w:cs="Times New Roman"/>
                <w:sz w:val="24"/>
                <w:szCs w:val="24"/>
              </w:rPr>
              <w:t>751</w:t>
            </w:r>
          </w:p>
        </w:tc>
      </w:tr>
      <w:tr w:rsidR="000527A7" w:rsidRPr="00A55F7D" w:rsidTr="000F2F69">
        <w:trPr>
          <w:trHeight w:val="276"/>
          <w:jc w:val="center"/>
        </w:trPr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527A7" w:rsidRPr="00A55F7D" w:rsidRDefault="005F61F7" w:rsidP="00B633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5F7D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="000527A7" w:rsidRPr="00A55F7D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3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527A7" w:rsidRPr="00A55F7D" w:rsidRDefault="000527A7" w:rsidP="00B633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5F7D">
              <w:rPr>
                <w:rFonts w:ascii="Times New Roman" w:hAnsi="Times New Roman" w:cs="Times New Roman"/>
                <w:sz w:val="24"/>
                <w:szCs w:val="24"/>
              </w:rPr>
              <w:t>AGATCGGTAATAATACCGTTCCT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527A7" w:rsidRPr="00A55F7D" w:rsidRDefault="000527A7" w:rsidP="00B633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5F7D">
              <w:rPr>
                <w:rFonts w:ascii="Times New Roman" w:hAnsi="Times New Roman" w:cs="Times New Roman"/>
                <w:sz w:val="24"/>
                <w:szCs w:val="24"/>
              </w:rPr>
              <w:t>54.43</w:t>
            </w:r>
          </w:p>
        </w:tc>
        <w:tc>
          <w:tcPr>
            <w:tcW w:w="1712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527A7" w:rsidRPr="00A55F7D" w:rsidRDefault="000527A7" w:rsidP="00B633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27A7" w:rsidRPr="00A55F7D" w:rsidTr="000F2F69">
        <w:trPr>
          <w:trHeight w:val="276"/>
          <w:jc w:val="center"/>
        </w:trPr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527A7" w:rsidRPr="00A55F7D" w:rsidRDefault="005F61F7" w:rsidP="00B633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5F7D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="000527A7" w:rsidRPr="00A55F7D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43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527A7" w:rsidRPr="00A55F7D" w:rsidRDefault="000527A7" w:rsidP="00B633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5F7D">
              <w:rPr>
                <w:rFonts w:ascii="Times New Roman" w:hAnsi="Times New Roman" w:cs="Times New Roman"/>
                <w:sz w:val="24"/>
                <w:szCs w:val="24"/>
              </w:rPr>
              <w:t>TGGAACAAAGCGGAAGACGGGATT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527A7" w:rsidRPr="00A55F7D" w:rsidRDefault="000527A7" w:rsidP="00B633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5F7D">
              <w:rPr>
                <w:rFonts w:ascii="Times New Roman" w:hAnsi="Times New Roman" w:cs="Times New Roman"/>
                <w:sz w:val="24"/>
                <w:szCs w:val="24"/>
              </w:rPr>
              <w:t>59.88</w:t>
            </w:r>
          </w:p>
        </w:tc>
        <w:tc>
          <w:tcPr>
            <w:tcW w:w="1712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527A7" w:rsidRPr="00A55F7D" w:rsidRDefault="000527A7" w:rsidP="00B633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5F7D">
              <w:rPr>
                <w:rFonts w:ascii="Times New Roman" w:hAnsi="Times New Roman" w:cs="Times New Roman"/>
                <w:sz w:val="24"/>
                <w:szCs w:val="24"/>
              </w:rPr>
              <w:t>429</w:t>
            </w:r>
          </w:p>
        </w:tc>
      </w:tr>
      <w:tr w:rsidR="000527A7" w:rsidRPr="00A55F7D" w:rsidTr="000F2F69">
        <w:trPr>
          <w:trHeight w:val="276"/>
          <w:jc w:val="center"/>
        </w:trPr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527A7" w:rsidRPr="00A55F7D" w:rsidRDefault="005F61F7" w:rsidP="00B633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5F7D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="000527A7" w:rsidRPr="00A55F7D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3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527A7" w:rsidRPr="00A55F7D" w:rsidRDefault="000527A7" w:rsidP="00B633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5F7D">
              <w:rPr>
                <w:rFonts w:ascii="Times New Roman" w:hAnsi="Times New Roman" w:cs="Times New Roman"/>
                <w:sz w:val="24"/>
                <w:szCs w:val="24"/>
              </w:rPr>
              <w:t>GTTGCCATGCGAAATTGGAGGAT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527A7" w:rsidRPr="00A55F7D" w:rsidRDefault="000527A7" w:rsidP="00B633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5F7D">
              <w:rPr>
                <w:rFonts w:ascii="Times New Roman" w:hAnsi="Times New Roman" w:cs="Times New Roman"/>
                <w:sz w:val="24"/>
                <w:szCs w:val="24"/>
              </w:rPr>
              <w:t>58.00</w:t>
            </w:r>
          </w:p>
        </w:tc>
        <w:tc>
          <w:tcPr>
            <w:tcW w:w="1712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527A7" w:rsidRPr="00A55F7D" w:rsidRDefault="000527A7" w:rsidP="00B633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27A7" w:rsidRPr="00A55F7D" w:rsidTr="000F2F69">
        <w:trPr>
          <w:trHeight w:val="276"/>
          <w:jc w:val="center"/>
        </w:trPr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527A7" w:rsidRPr="00A55F7D" w:rsidRDefault="005F61F7" w:rsidP="00B633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5F7D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="000527A7" w:rsidRPr="00A55F7D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43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527A7" w:rsidRPr="00A55F7D" w:rsidRDefault="000527A7" w:rsidP="00B633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5F7D">
              <w:rPr>
                <w:rFonts w:ascii="Times New Roman" w:hAnsi="Times New Roman" w:cs="Times New Roman"/>
                <w:sz w:val="24"/>
                <w:szCs w:val="24"/>
              </w:rPr>
              <w:t>TGCCCTCGTCGTCTTTATGTTAG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527A7" w:rsidRPr="00A55F7D" w:rsidRDefault="000527A7" w:rsidP="00B633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5F7D">
              <w:rPr>
                <w:rFonts w:ascii="Times New Roman" w:hAnsi="Times New Roman" w:cs="Times New Roman"/>
                <w:sz w:val="24"/>
                <w:szCs w:val="24"/>
              </w:rPr>
              <w:t>58.00</w:t>
            </w:r>
          </w:p>
        </w:tc>
        <w:tc>
          <w:tcPr>
            <w:tcW w:w="1712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527A7" w:rsidRPr="00A55F7D" w:rsidRDefault="000527A7" w:rsidP="00B633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5F7D">
              <w:rPr>
                <w:rFonts w:ascii="Times New Roman" w:hAnsi="Times New Roman" w:cs="Times New Roman"/>
                <w:sz w:val="24"/>
                <w:szCs w:val="24"/>
              </w:rPr>
              <w:t>361</w:t>
            </w:r>
          </w:p>
        </w:tc>
      </w:tr>
      <w:tr w:rsidR="000527A7" w:rsidRPr="00A55F7D" w:rsidTr="000F2F69">
        <w:trPr>
          <w:trHeight w:val="276"/>
          <w:jc w:val="center"/>
        </w:trPr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527A7" w:rsidRPr="00A55F7D" w:rsidRDefault="005F61F7" w:rsidP="00B633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5F7D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="000527A7" w:rsidRPr="00A55F7D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3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527A7" w:rsidRPr="00A55F7D" w:rsidRDefault="000527A7" w:rsidP="00B633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5F7D">
              <w:rPr>
                <w:rFonts w:ascii="Times New Roman" w:hAnsi="Times New Roman" w:cs="Times New Roman"/>
                <w:sz w:val="24"/>
                <w:szCs w:val="24"/>
              </w:rPr>
              <w:t>ACCAATCCGATAGCCTTTGTCTT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527A7" w:rsidRPr="00A55F7D" w:rsidRDefault="000527A7" w:rsidP="00B633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5F7D">
              <w:rPr>
                <w:rFonts w:ascii="Times New Roman" w:hAnsi="Times New Roman" w:cs="Times New Roman"/>
                <w:sz w:val="24"/>
                <w:szCs w:val="24"/>
              </w:rPr>
              <w:t>56.21</w:t>
            </w:r>
          </w:p>
        </w:tc>
        <w:tc>
          <w:tcPr>
            <w:tcW w:w="1712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527A7" w:rsidRPr="00A55F7D" w:rsidRDefault="000527A7" w:rsidP="00B633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27A7" w:rsidRPr="00A55F7D" w:rsidTr="000F2F69">
        <w:trPr>
          <w:trHeight w:val="276"/>
          <w:jc w:val="center"/>
        </w:trPr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527A7" w:rsidRPr="00A55F7D" w:rsidRDefault="005F61F7" w:rsidP="00B633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5F7D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="000527A7" w:rsidRPr="00A55F7D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43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527A7" w:rsidRPr="00A55F7D" w:rsidRDefault="000527A7" w:rsidP="00B633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5F7D">
              <w:rPr>
                <w:rFonts w:ascii="Times New Roman" w:hAnsi="Times New Roman" w:cs="Times New Roman"/>
                <w:sz w:val="24"/>
                <w:szCs w:val="24"/>
              </w:rPr>
              <w:t>TCCCATGACTAATAAACTAAAGGC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527A7" w:rsidRPr="00A55F7D" w:rsidRDefault="000527A7" w:rsidP="00B633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5F7D">
              <w:rPr>
                <w:rFonts w:ascii="Times New Roman" w:hAnsi="Times New Roman" w:cs="Times New Roman"/>
                <w:sz w:val="24"/>
                <w:szCs w:val="24"/>
              </w:rPr>
              <w:t>54.76</w:t>
            </w:r>
          </w:p>
        </w:tc>
        <w:tc>
          <w:tcPr>
            <w:tcW w:w="1712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527A7" w:rsidRPr="00A55F7D" w:rsidRDefault="000527A7" w:rsidP="00B633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5F7D">
              <w:rPr>
                <w:rFonts w:ascii="Times New Roman" w:hAnsi="Times New Roman" w:cs="Times New Roman"/>
                <w:sz w:val="24"/>
                <w:szCs w:val="24"/>
              </w:rPr>
              <w:t>213</w:t>
            </w:r>
          </w:p>
        </w:tc>
      </w:tr>
      <w:tr w:rsidR="000527A7" w:rsidRPr="00A55F7D" w:rsidTr="000F2F69">
        <w:trPr>
          <w:trHeight w:val="276"/>
          <w:jc w:val="center"/>
        </w:trPr>
        <w:tc>
          <w:tcPr>
            <w:tcW w:w="1038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0527A7" w:rsidRPr="00A55F7D" w:rsidRDefault="005F61F7" w:rsidP="00B633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5F7D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="000527A7" w:rsidRPr="00A55F7D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302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0527A7" w:rsidRPr="00A55F7D" w:rsidRDefault="000527A7" w:rsidP="00B633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5F7D">
              <w:rPr>
                <w:rFonts w:ascii="Times New Roman" w:hAnsi="Times New Roman" w:cs="Times New Roman"/>
                <w:sz w:val="24"/>
                <w:szCs w:val="24"/>
              </w:rPr>
              <w:t>TACGATGGTGAAGTGACGATGTA</w:t>
            </w:r>
          </w:p>
        </w:tc>
        <w:tc>
          <w:tcPr>
            <w:tcW w:w="1561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0527A7" w:rsidRPr="00A55F7D" w:rsidRDefault="000527A7" w:rsidP="00B633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5F7D">
              <w:rPr>
                <w:rFonts w:ascii="Times New Roman" w:hAnsi="Times New Roman" w:cs="Times New Roman"/>
                <w:sz w:val="24"/>
                <w:szCs w:val="24"/>
              </w:rPr>
              <w:t>56.21</w:t>
            </w:r>
          </w:p>
        </w:tc>
        <w:tc>
          <w:tcPr>
            <w:tcW w:w="171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0527A7" w:rsidRPr="00A55F7D" w:rsidRDefault="000527A7" w:rsidP="00B633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8E75A4" w:rsidRPr="008E75A4" w:rsidRDefault="008E75A4">
      <w:pPr>
        <w:rPr>
          <w:rFonts w:ascii="Times New Roman" w:hAnsi="Times New Roman" w:cs="Times New Roman"/>
        </w:rPr>
      </w:pPr>
    </w:p>
    <w:sectPr w:rsidR="008E75A4" w:rsidRPr="008E75A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A4D4B" w:rsidRDefault="00AA4D4B" w:rsidP="008E75A4">
      <w:r>
        <w:separator/>
      </w:r>
    </w:p>
  </w:endnote>
  <w:endnote w:type="continuationSeparator" w:id="0">
    <w:p w:rsidR="00AA4D4B" w:rsidRDefault="00AA4D4B" w:rsidP="008E75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A4D4B" w:rsidRDefault="00AA4D4B" w:rsidP="008E75A4">
      <w:r>
        <w:separator/>
      </w:r>
    </w:p>
  </w:footnote>
  <w:footnote w:type="continuationSeparator" w:id="0">
    <w:p w:rsidR="00AA4D4B" w:rsidRDefault="00AA4D4B" w:rsidP="008E75A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718D"/>
    <w:rsid w:val="000527A7"/>
    <w:rsid w:val="000F2F69"/>
    <w:rsid w:val="001C36B5"/>
    <w:rsid w:val="001D0398"/>
    <w:rsid w:val="0029703B"/>
    <w:rsid w:val="00350BD0"/>
    <w:rsid w:val="00415E67"/>
    <w:rsid w:val="004665E4"/>
    <w:rsid w:val="005F61F7"/>
    <w:rsid w:val="0071718D"/>
    <w:rsid w:val="00897083"/>
    <w:rsid w:val="008E75A4"/>
    <w:rsid w:val="00A55F7D"/>
    <w:rsid w:val="00AA4D4B"/>
    <w:rsid w:val="00C14649"/>
    <w:rsid w:val="00E457A0"/>
    <w:rsid w:val="00F72A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E75A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E75A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E75A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E75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E75A4"/>
    <w:rPr>
      <w:sz w:val="18"/>
      <w:szCs w:val="18"/>
    </w:rPr>
  </w:style>
  <w:style w:type="table" w:styleId="a5">
    <w:name w:val="Table Grid"/>
    <w:basedOn w:val="a1"/>
    <w:uiPriority w:val="39"/>
    <w:rsid w:val="008E75A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E75A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E75A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E75A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E75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E75A4"/>
    <w:rPr>
      <w:sz w:val="18"/>
      <w:szCs w:val="18"/>
    </w:rPr>
  </w:style>
  <w:style w:type="table" w:styleId="a5">
    <w:name w:val="Table Grid"/>
    <w:basedOn w:val="a1"/>
    <w:uiPriority w:val="39"/>
    <w:rsid w:val="008E75A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83</Words>
  <Characters>479</Characters>
  <Application>Microsoft Office Word</Application>
  <DocSecurity>0</DocSecurity>
  <Lines>3</Lines>
  <Paragraphs>1</Paragraphs>
  <ScaleCrop>false</ScaleCrop>
  <Company/>
  <LinksUpToDate>false</LinksUpToDate>
  <CharactersWithSpaces>5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文羿</dc:creator>
  <cp:keywords/>
  <dc:description/>
  <cp:lastModifiedBy>张文羿</cp:lastModifiedBy>
  <cp:revision>12</cp:revision>
  <dcterms:created xsi:type="dcterms:W3CDTF">2018-11-27T08:37:00Z</dcterms:created>
  <dcterms:modified xsi:type="dcterms:W3CDTF">2019-12-10T09:42:00Z</dcterms:modified>
</cp:coreProperties>
</file>